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BBA" w:rsidRDefault="0053357D">
      <w:r>
        <w:t>S4 Table</w:t>
      </w:r>
      <w:bookmarkStart w:id="0" w:name="_GoBack"/>
      <w:bookmarkEnd w:id="0"/>
      <w:r w:rsidR="00FA1BBA">
        <w:t xml:space="preserve">. Summary of SNPs used for the construction of latent variables included in the final SEM predicting chronic wound microbiome alpha diversity. Focal SNP = SNPs that were initially identified through mbGWAS, Additional indicator SNPs = SNPs adjacent to the respective focal SNPs, the genotypes of which were used to help formulate the </w:t>
      </w:r>
      <w:r w:rsidR="0077780C">
        <w:t>corresponding</w:t>
      </w:r>
      <w:r w:rsidR="00FA1BBA">
        <w:t xml:space="preserve"> latent variable (NA if the focal SNP was used alone; an underscore between two SNPs indicates that the average of the integer-coded genotypes of </w:t>
      </w:r>
      <w:r w:rsidR="0077780C">
        <w:t>the respective loci served as the</w:t>
      </w:r>
      <w:r w:rsidR="00FA1BBA">
        <w:t xml:space="preserve"> indicator), Known gene association = </w:t>
      </w:r>
      <w:r w:rsidR="00F80AEC">
        <w:t xml:space="preserve">corresponding </w:t>
      </w:r>
      <w:r w:rsidR="00FA1BBA">
        <w:t>focal SNP</w:t>
      </w:r>
      <w:r w:rsidR="00F80AEC">
        <w:t>’s</w:t>
      </w:r>
      <w:r w:rsidR="00FA1BBA">
        <w:t xml:space="preserve"> </w:t>
      </w:r>
      <w:r w:rsidR="00F80AEC">
        <w:t xml:space="preserve">physical </w:t>
      </w:r>
      <w:r w:rsidR="00FA1BBA">
        <w:t>gene association</w:t>
      </w:r>
      <w:r w:rsidR="00F80AEC">
        <w:t xml:space="preserve"> followed by its genomic location in the format chromosome:base position (based on [insert genome build version]) </w:t>
      </w:r>
      <w:r w:rsidR="00FA1BBA">
        <w:t xml:space="preserve">, Individual </w:t>
      </w:r>
      <w:r w:rsidR="00FA1BBA" w:rsidRPr="00FA1BBA">
        <w:rPr>
          <w:i/>
        </w:rPr>
        <w:t>R</w:t>
      </w:r>
      <w:r w:rsidR="00FA1BBA" w:rsidRPr="00FA1BBA">
        <w:rPr>
          <w:i/>
          <w:vertAlign w:val="superscript"/>
        </w:rPr>
        <w:t>2</w:t>
      </w:r>
      <w:r w:rsidR="00FA1BBA">
        <w:t xml:space="preserve"> = explanatory power of each latent variable based on preliminary models with only one predictor included per model.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1383"/>
        <w:gridCol w:w="3856"/>
        <w:gridCol w:w="3129"/>
        <w:gridCol w:w="1331"/>
      </w:tblGrid>
      <w:tr w:rsidR="0045415A" w:rsidTr="00F80AEC">
        <w:tc>
          <w:tcPr>
            <w:tcW w:w="1340" w:type="dxa"/>
            <w:vAlign w:val="center"/>
          </w:tcPr>
          <w:p w:rsidR="0045415A" w:rsidRDefault="00FA1BBA" w:rsidP="00F80AEC">
            <w:pPr>
              <w:tabs>
                <w:tab w:val="center" w:pos="562"/>
              </w:tabs>
            </w:pPr>
            <w:r>
              <w:tab/>
            </w:r>
            <w:r w:rsidR="0045415A">
              <w:t>Focal SNP</w:t>
            </w:r>
          </w:p>
        </w:tc>
        <w:tc>
          <w:tcPr>
            <w:tcW w:w="3875" w:type="dxa"/>
            <w:vAlign w:val="center"/>
          </w:tcPr>
          <w:p w:rsidR="0045415A" w:rsidRDefault="0045415A" w:rsidP="00F80AEC">
            <w:r>
              <w:t>Additional indicator SNPs</w:t>
            </w:r>
          </w:p>
        </w:tc>
        <w:tc>
          <w:tcPr>
            <w:tcW w:w="3150" w:type="dxa"/>
            <w:vAlign w:val="center"/>
          </w:tcPr>
          <w:p w:rsidR="0045415A" w:rsidRDefault="0045415A" w:rsidP="00F80AEC">
            <w:r>
              <w:t>Known gene association</w:t>
            </w:r>
          </w:p>
        </w:tc>
        <w:tc>
          <w:tcPr>
            <w:tcW w:w="1334" w:type="dxa"/>
            <w:vAlign w:val="center"/>
          </w:tcPr>
          <w:p w:rsidR="0045415A" w:rsidRDefault="0045415A" w:rsidP="00F80AEC">
            <w:r>
              <w:t xml:space="preserve">Individual </w:t>
            </w:r>
            <w:r w:rsidRPr="00FA1BBA">
              <w:rPr>
                <w:i/>
              </w:rPr>
              <w:t>R</w:t>
            </w:r>
            <w:r w:rsidRPr="00FA1BBA">
              <w:rPr>
                <w:i/>
                <w:vertAlign w:val="superscript"/>
              </w:rPr>
              <w:t>2</w:t>
            </w:r>
          </w:p>
        </w:tc>
      </w:tr>
      <w:tr w:rsidR="0045415A" w:rsidTr="00F80AEC">
        <w:tc>
          <w:tcPr>
            <w:tcW w:w="1340" w:type="dxa"/>
            <w:vAlign w:val="center"/>
          </w:tcPr>
          <w:p w:rsidR="0045415A" w:rsidRDefault="00F80AEC" w:rsidP="00F80AEC">
            <w:r w:rsidRPr="0045415A">
              <w:t>rs201276730</w:t>
            </w:r>
          </w:p>
        </w:tc>
        <w:tc>
          <w:tcPr>
            <w:tcW w:w="3875" w:type="dxa"/>
            <w:vAlign w:val="center"/>
          </w:tcPr>
          <w:p w:rsidR="0045415A" w:rsidRDefault="00F80AEC" w:rsidP="00F80AEC">
            <w:r w:rsidRPr="00F80AEC">
              <w:t>rs10469593</w:t>
            </w:r>
            <w:r>
              <w:t xml:space="preserve"> + </w:t>
            </w:r>
            <w:r w:rsidR="0045415A" w:rsidRPr="0045415A">
              <w:t>rs10496839 + rs11894060_rs201276730</w:t>
            </w:r>
          </w:p>
        </w:tc>
        <w:tc>
          <w:tcPr>
            <w:tcW w:w="3150" w:type="dxa"/>
            <w:vAlign w:val="center"/>
          </w:tcPr>
          <w:p w:rsidR="0045415A" w:rsidRDefault="0045415A" w:rsidP="00F80AEC">
            <w:r w:rsidRPr="0045415A">
              <w:t>LRP1B</w:t>
            </w:r>
            <w:r w:rsidR="00F80AEC">
              <w:t xml:space="preserve"> (2:</w:t>
            </w:r>
            <w:r w:rsidR="00F80AEC" w:rsidRPr="00F80AEC">
              <w:t>141041879</w:t>
            </w:r>
            <w:r w:rsidR="00F80AEC">
              <w:t>)</w:t>
            </w:r>
          </w:p>
        </w:tc>
        <w:tc>
          <w:tcPr>
            <w:tcW w:w="1334" w:type="dxa"/>
            <w:vAlign w:val="center"/>
          </w:tcPr>
          <w:p w:rsidR="0045415A" w:rsidRPr="0045415A" w:rsidRDefault="0045415A" w:rsidP="00F80AEC">
            <w:r>
              <w:t>0.042</w:t>
            </w:r>
          </w:p>
        </w:tc>
      </w:tr>
      <w:tr w:rsidR="0045415A" w:rsidTr="00F80AEC">
        <w:tc>
          <w:tcPr>
            <w:tcW w:w="1340" w:type="dxa"/>
            <w:vAlign w:val="center"/>
          </w:tcPr>
          <w:p w:rsidR="0045415A" w:rsidRDefault="0045415A" w:rsidP="00F80AEC">
            <w:r w:rsidRPr="0045415A">
              <w:t>rs4758411</w:t>
            </w:r>
          </w:p>
        </w:tc>
        <w:tc>
          <w:tcPr>
            <w:tcW w:w="3875" w:type="dxa"/>
            <w:vAlign w:val="center"/>
          </w:tcPr>
          <w:p w:rsidR="0045415A" w:rsidRDefault="0045415A" w:rsidP="00F80AEC">
            <w:r w:rsidRPr="0045415A">
              <w:t>rs2682111</w:t>
            </w:r>
          </w:p>
        </w:tc>
        <w:tc>
          <w:tcPr>
            <w:tcW w:w="3150" w:type="dxa"/>
            <w:vAlign w:val="center"/>
          </w:tcPr>
          <w:p w:rsidR="0045415A" w:rsidRDefault="0045415A" w:rsidP="00F80AEC">
            <w:r w:rsidRPr="0045415A">
              <w:t>LOC101927825</w:t>
            </w:r>
            <w:r w:rsidR="0077780C">
              <w:t xml:space="preserve"> (11:</w:t>
            </w:r>
            <w:r w:rsidR="0077780C" w:rsidRPr="0077780C">
              <w:t>6365704</w:t>
            </w:r>
            <w:r w:rsidR="0077780C">
              <w:t>)</w:t>
            </w:r>
          </w:p>
        </w:tc>
        <w:tc>
          <w:tcPr>
            <w:tcW w:w="1334" w:type="dxa"/>
            <w:vAlign w:val="center"/>
          </w:tcPr>
          <w:p w:rsidR="0045415A" w:rsidRPr="0045415A" w:rsidRDefault="0045415A" w:rsidP="00F80AEC">
            <w:r>
              <w:t>0.095</w:t>
            </w:r>
          </w:p>
        </w:tc>
      </w:tr>
      <w:tr w:rsidR="0045415A" w:rsidTr="00F80AEC">
        <w:tc>
          <w:tcPr>
            <w:tcW w:w="1340" w:type="dxa"/>
            <w:vAlign w:val="center"/>
          </w:tcPr>
          <w:p w:rsidR="0045415A" w:rsidRDefault="0045415A" w:rsidP="00F80AEC">
            <w:r w:rsidRPr="0045415A">
              <w:t>rs1436708</w:t>
            </w:r>
          </w:p>
        </w:tc>
        <w:tc>
          <w:tcPr>
            <w:tcW w:w="3875" w:type="dxa"/>
            <w:vAlign w:val="center"/>
          </w:tcPr>
          <w:p w:rsidR="0045415A" w:rsidRDefault="0045415A" w:rsidP="00F80AEC">
            <w:r>
              <w:t>NA</w:t>
            </w:r>
          </w:p>
        </w:tc>
        <w:tc>
          <w:tcPr>
            <w:tcW w:w="3150" w:type="dxa"/>
            <w:vAlign w:val="center"/>
          </w:tcPr>
          <w:p w:rsidR="0045415A" w:rsidRDefault="0077780C" w:rsidP="00F80AEC">
            <w:r>
              <w:t>N</w:t>
            </w:r>
            <w:r w:rsidR="0045415A">
              <w:t>one</w:t>
            </w:r>
            <w:r>
              <w:t xml:space="preserve"> (13:</w:t>
            </w:r>
            <w:r w:rsidRPr="0077780C">
              <w:t>55818627</w:t>
            </w:r>
            <w:r>
              <w:t>)</w:t>
            </w:r>
          </w:p>
        </w:tc>
        <w:tc>
          <w:tcPr>
            <w:tcW w:w="1334" w:type="dxa"/>
            <w:vAlign w:val="center"/>
          </w:tcPr>
          <w:p w:rsidR="0045415A" w:rsidRDefault="0045415A" w:rsidP="00F80AEC">
            <w:r>
              <w:t>0.041</w:t>
            </w:r>
          </w:p>
        </w:tc>
      </w:tr>
      <w:tr w:rsidR="0045415A" w:rsidTr="00F80AEC">
        <w:tc>
          <w:tcPr>
            <w:tcW w:w="1340" w:type="dxa"/>
            <w:vAlign w:val="center"/>
          </w:tcPr>
          <w:p w:rsidR="0045415A" w:rsidRDefault="0045415A" w:rsidP="00F80AEC">
            <w:r w:rsidRPr="0045415A">
              <w:t>rs3846499</w:t>
            </w:r>
          </w:p>
        </w:tc>
        <w:tc>
          <w:tcPr>
            <w:tcW w:w="3875" w:type="dxa"/>
            <w:vAlign w:val="center"/>
          </w:tcPr>
          <w:p w:rsidR="0045415A" w:rsidRDefault="0045415A" w:rsidP="00F80AEC">
            <w:r w:rsidRPr="0045415A">
              <w:t>rs32483 + rs6881771</w:t>
            </w:r>
          </w:p>
        </w:tc>
        <w:tc>
          <w:tcPr>
            <w:tcW w:w="3150" w:type="dxa"/>
            <w:vAlign w:val="center"/>
          </w:tcPr>
          <w:p w:rsidR="0045415A" w:rsidRDefault="0045415A" w:rsidP="00F80AEC">
            <w:r>
              <w:t>none</w:t>
            </w:r>
            <w:r w:rsidR="0077780C">
              <w:t xml:space="preserve"> (5:</w:t>
            </w:r>
            <w:r w:rsidR="0077780C" w:rsidRPr="0077780C">
              <w:t>50254200</w:t>
            </w:r>
            <w:r w:rsidR="0077780C">
              <w:t>)</w:t>
            </w:r>
          </w:p>
        </w:tc>
        <w:tc>
          <w:tcPr>
            <w:tcW w:w="1334" w:type="dxa"/>
            <w:vAlign w:val="center"/>
          </w:tcPr>
          <w:p w:rsidR="0045415A" w:rsidRDefault="0045415A" w:rsidP="00F80AEC">
            <w:r>
              <w:t>0.093</w:t>
            </w:r>
          </w:p>
        </w:tc>
      </w:tr>
      <w:tr w:rsidR="0045415A" w:rsidTr="00F80AEC">
        <w:tc>
          <w:tcPr>
            <w:tcW w:w="1340" w:type="dxa"/>
            <w:vAlign w:val="center"/>
          </w:tcPr>
          <w:p w:rsidR="0045415A" w:rsidRDefault="0045415A" w:rsidP="00F80AEC">
            <w:r w:rsidRPr="0045415A">
              <w:t>rs11984782</w:t>
            </w:r>
          </w:p>
        </w:tc>
        <w:tc>
          <w:tcPr>
            <w:tcW w:w="3875" w:type="dxa"/>
            <w:vAlign w:val="center"/>
          </w:tcPr>
          <w:p w:rsidR="0045415A" w:rsidRDefault="0045415A" w:rsidP="00F80AEC">
            <w:r w:rsidRPr="0045415A">
              <w:t>rs11989865</w:t>
            </w:r>
          </w:p>
        </w:tc>
        <w:tc>
          <w:tcPr>
            <w:tcW w:w="3150" w:type="dxa"/>
            <w:vAlign w:val="center"/>
          </w:tcPr>
          <w:p w:rsidR="0045415A" w:rsidRDefault="0045415A" w:rsidP="00F80AEC">
            <w:r>
              <w:t>none</w:t>
            </w:r>
            <w:r w:rsidR="0077780C">
              <w:t xml:space="preserve"> (8:</w:t>
            </w:r>
            <w:r w:rsidR="0077780C" w:rsidRPr="0077780C">
              <w:t>78683460</w:t>
            </w:r>
            <w:r w:rsidR="0077780C">
              <w:t>)</w:t>
            </w:r>
          </w:p>
        </w:tc>
        <w:tc>
          <w:tcPr>
            <w:tcW w:w="1334" w:type="dxa"/>
            <w:vAlign w:val="center"/>
          </w:tcPr>
          <w:p w:rsidR="0045415A" w:rsidRDefault="0045415A" w:rsidP="00F80AEC">
            <w:r>
              <w:t>0.068</w:t>
            </w:r>
          </w:p>
        </w:tc>
      </w:tr>
      <w:tr w:rsidR="0045415A" w:rsidTr="00F80AEC">
        <w:tc>
          <w:tcPr>
            <w:tcW w:w="1340" w:type="dxa"/>
            <w:vAlign w:val="center"/>
          </w:tcPr>
          <w:p w:rsidR="0045415A" w:rsidRPr="0045415A" w:rsidRDefault="0045415A" w:rsidP="00F80AEC">
            <w:r w:rsidRPr="0045415A">
              <w:t>rs12307988</w:t>
            </w:r>
          </w:p>
        </w:tc>
        <w:tc>
          <w:tcPr>
            <w:tcW w:w="3875" w:type="dxa"/>
            <w:vAlign w:val="center"/>
          </w:tcPr>
          <w:p w:rsidR="0045415A" w:rsidRPr="0045415A" w:rsidRDefault="0045415A" w:rsidP="00F80AEC">
            <w:r w:rsidRPr="0045415A">
              <w:t>rs7137605_exm2267480</w:t>
            </w:r>
          </w:p>
        </w:tc>
        <w:tc>
          <w:tcPr>
            <w:tcW w:w="3150" w:type="dxa"/>
            <w:vAlign w:val="center"/>
          </w:tcPr>
          <w:p w:rsidR="0045415A" w:rsidRDefault="0045415A" w:rsidP="00F80AEC">
            <w:r w:rsidRPr="0045415A">
              <w:t>LOC101929974</w:t>
            </w:r>
            <w:r w:rsidR="0077780C">
              <w:t xml:space="preserve"> (12:</w:t>
            </w:r>
            <w:r w:rsidR="0077780C" w:rsidRPr="0077780C">
              <w:t>131974235</w:t>
            </w:r>
            <w:r w:rsidR="0077780C">
              <w:t>)</w:t>
            </w:r>
          </w:p>
        </w:tc>
        <w:tc>
          <w:tcPr>
            <w:tcW w:w="1334" w:type="dxa"/>
            <w:vAlign w:val="center"/>
          </w:tcPr>
          <w:p w:rsidR="0045415A" w:rsidRPr="0045415A" w:rsidRDefault="0045415A" w:rsidP="00F80AEC">
            <w:r>
              <w:t>0.202</w:t>
            </w:r>
          </w:p>
        </w:tc>
      </w:tr>
    </w:tbl>
    <w:p w:rsidR="00982D82" w:rsidRDefault="00982D82"/>
    <w:sectPr w:rsidR="00982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6D5" w:rsidRDefault="008926D5" w:rsidP="0045415A">
      <w:pPr>
        <w:spacing w:after="0" w:line="240" w:lineRule="auto"/>
      </w:pPr>
      <w:r>
        <w:separator/>
      </w:r>
    </w:p>
  </w:endnote>
  <w:endnote w:type="continuationSeparator" w:id="0">
    <w:p w:rsidR="008926D5" w:rsidRDefault="008926D5" w:rsidP="00454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6D5" w:rsidRDefault="008926D5" w:rsidP="0045415A">
      <w:pPr>
        <w:spacing w:after="0" w:line="240" w:lineRule="auto"/>
      </w:pPr>
      <w:r>
        <w:separator/>
      </w:r>
    </w:p>
  </w:footnote>
  <w:footnote w:type="continuationSeparator" w:id="0">
    <w:p w:rsidR="008926D5" w:rsidRDefault="008926D5" w:rsidP="004541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15A"/>
    <w:rsid w:val="002A6920"/>
    <w:rsid w:val="0045415A"/>
    <w:rsid w:val="0053357D"/>
    <w:rsid w:val="0077780C"/>
    <w:rsid w:val="008926D5"/>
    <w:rsid w:val="00982D82"/>
    <w:rsid w:val="00F80AEC"/>
    <w:rsid w:val="00FA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86542-349C-4A6B-A24E-52A081854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5A"/>
  </w:style>
  <w:style w:type="paragraph" w:styleId="Footer">
    <w:name w:val="footer"/>
    <w:basedOn w:val="Normal"/>
    <w:link w:val="FooterChar"/>
    <w:uiPriority w:val="99"/>
    <w:unhideWhenUsed/>
    <w:rsid w:val="00454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9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Phillips</dc:creator>
  <cp:keywords/>
  <dc:description/>
  <cp:lastModifiedBy>Craig Tipton</cp:lastModifiedBy>
  <cp:revision>3</cp:revision>
  <dcterms:created xsi:type="dcterms:W3CDTF">2019-05-16T02:25:00Z</dcterms:created>
  <dcterms:modified xsi:type="dcterms:W3CDTF">2019-08-23T22:47:00Z</dcterms:modified>
</cp:coreProperties>
</file>